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5749290" cy="5231765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290" cy="5231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Supplementary Figure 1. GLMulti output, for binomial and Gaussian models. Sum of absolute model residuals are plotted against AICc. Within the region of 2 AICc scores of the best model (vertical lines) we select the model with the lowest residuals (highlighted in red). </w:t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1T08:47:00Z</dcterms:created>
  <dc:creator>carolan</dc:creator>
  <dc:description/>
  <dc:language>en-US</dc:language>
  <cp:lastModifiedBy>carolan</cp:lastModifiedBy>
  <dcterms:modified xsi:type="dcterms:W3CDTF">2014-10-01T08:47:00Z</dcterms:modified>
  <cp:revision>1</cp:revision>
  <dc:subject/>
  <dc:title/>
</cp:coreProperties>
</file>